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BD6D51" w14:textId="2F354A84" w:rsidR="00632E42" w:rsidRPr="00294FEB" w:rsidRDefault="00294FEB" w:rsidP="00632E42">
      <w:pPr>
        <w:rPr>
          <w:rFonts w:ascii="Times New Roman" w:eastAsiaTheme="majorEastAsia" w:hAnsi="Times New Roman" w:cs="Times New Roman"/>
          <w:b/>
          <w:szCs w:val="18"/>
        </w:rPr>
      </w:pPr>
      <w:r w:rsidRPr="00294FEB">
        <w:rPr>
          <w:rFonts w:ascii="Times New Roman" w:eastAsiaTheme="majorEastAsia" w:hAnsi="Times New Roman" w:cs="Times New Roman"/>
          <w:b/>
          <w:szCs w:val="18"/>
        </w:rPr>
        <w:t>Please circle the items that apply to the hospital / ward where you are working.</w:t>
      </w:r>
    </w:p>
    <w:p w14:paraId="2517ACAC" w14:textId="77777777" w:rsidR="005D6819" w:rsidRPr="00294FEB" w:rsidRDefault="005D6819" w:rsidP="00632E42">
      <w:pPr>
        <w:rPr>
          <w:rFonts w:ascii="Times New Roman" w:eastAsiaTheme="majorEastAsia" w:hAnsi="Times New Roman" w:cs="Times New Roman"/>
          <w:b/>
          <w:szCs w:val="18"/>
        </w:rPr>
      </w:pPr>
    </w:p>
    <w:tbl>
      <w:tblPr>
        <w:tblStyle w:val="11"/>
        <w:tblW w:w="9923" w:type="dxa"/>
        <w:tblInd w:w="108" w:type="dxa"/>
        <w:tblLook w:val="04A0" w:firstRow="1" w:lastRow="0" w:firstColumn="1" w:lastColumn="0" w:noHBand="0" w:noVBand="1"/>
      </w:tblPr>
      <w:tblGrid>
        <w:gridCol w:w="402"/>
        <w:gridCol w:w="4447"/>
        <w:gridCol w:w="5074"/>
      </w:tblGrid>
      <w:tr w:rsidR="00632E42" w:rsidRPr="00E34536" w14:paraId="50345E12" w14:textId="77777777" w:rsidTr="00B71A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vMerge w:val="restart"/>
            <w:vAlign w:val="center"/>
          </w:tcPr>
          <w:p w14:paraId="6B147FFD" w14:textId="6BAA9A42" w:rsidR="00632E42" w:rsidRPr="00294FEB" w:rsidRDefault="0056339C" w:rsidP="00CD1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F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32E42" w:rsidRPr="00294F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447" w:type="dxa"/>
            <w:vMerge w:val="restart"/>
            <w:vAlign w:val="center"/>
          </w:tcPr>
          <w:p w14:paraId="0C7EFF08" w14:textId="5A4B7CB6" w:rsidR="00632E42" w:rsidRPr="00294FEB" w:rsidRDefault="00913AF2" w:rsidP="00FA53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94FEB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hose the establishment of the hospital where you are working</w:t>
            </w:r>
          </w:p>
        </w:tc>
        <w:tc>
          <w:tcPr>
            <w:tcW w:w="5074" w:type="dxa"/>
            <w:vAlign w:val="center"/>
          </w:tcPr>
          <w:p w14:paraId="7F0A7B97" w14:textId="25E0B38A" w:rsidR="00632E42" w:rsidRPr="00294FEB" w:rsidRDefault="00632E42" w:rsidP="0056339C">
            <w:pPr>
              <w:ind w:left="296" w:hangingChars="148" w:hanging="296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F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1. </w:t>
            </w:r>
            <w:r w:rsidR="0056339C" w:rsidRPr="00294F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913AF2" w:rsidRPr="00294F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ublic</w:t>
            </w:r>
          </w:p>
        </w:tc>
      </w:tr>
      <w:tr w:rsidR="00632E42" w:rsidRPr="00E34536" w14:paraId="76B5A65A" w14:textId="77777777" w:rsidTr="00B71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vMerge/>
            <w:vAlign w:val="center"/>
          </w:tcPr>
          <w:p w14:paraId="0409A917" w14:textId="77777777" w:rsidR="00632E42" w:rsidRPr="00294FEB" w:rsidRDefault="00632E42" w:rsidP="00CD1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7" w:type="dxa"/>
            <w:vMerge/>
            <w:vAlign w:val="center"/>
          </w:tcPr>
          <w:p w14:paraId="01A894F3" w14:textId="77777777" w:rsidR="00632E42" w:rsidRPr="00294FEB" w:rsidRDefault="00632E42" w:rsidP="00FA5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74" w:type="dxa"/>
            <w:vAlign w:val="center"/>
          </w:tcPr>
          <w:p w14:paraId="3B66ED98" w14:textId="0A26206F" w:rsidR="00632E42" w:rsidRPr="00294FEB" w:rsidRDefault="00632E42" w:rsidP="00FA53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FEB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="0056339C" w:rsidRPr="00294F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13AF2" w:rsidRPr="00294FE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294FEB" w:rsidRPr="00294FEB">
              <w:rPr>
                <w:rFonts w:ascii="Times New Roman" w:hAnsi="Times New Roman" w:cs="Times New Roman"/>
                <w:sz w:val="20"/>
                <w:szCs w:val="20"/>
              </w:rPr>
              <w:t>-profit corporation</w:t>
            </w:r>
          </w:p>
        </w:tc>
      </w:tr>
      <w:tr w:rsidR="00632E42" w:rsidRPr="00E34536" w14:paraId="034BEAED" w14:textId="77777777" w:rsidTr="00B71A0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vMerge/>
            <w:vAlign w:val="center"/>
          </w:tcPr>
          <w:p w14:paraId="31BBB099" w14:textId="77777777" w:rsidR="00632E42" w:rsidRPr="00294FEB" w:rsidRDefault="00632E42" w:rsidP="00CD1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7" w:type="dxa"/>
            <w:vMerge/>
            <w:vAlign w:val="center"/>
          </w:tcPr>
          <w:p w14:paraId="0872B8A0" w14:textId="77777777" w:rsidR="00632E42" w:rsidRPr="00294FEB" w:rsidRDefault="00632E42" w:rsidP="00FA5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74" w:type="dxa"/>
            <w:vAlign w:val="center"/>
          </w:tcPr>
          <w:p w14:paraId="342179D7" w14:textId="17EDD8A5" w:rsidR="00632E42" w:rsidRPr="00294FEB" w:rsidRDefault="00632E42" w:rsidP="00FA53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FEB"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  <w:r w:rsidR="0056339C" w:rsidRPr="00294F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13AF2" w:rsidRPr="00294FEB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32E42" w:rsidRPr="00294FEB" w14:paraId="19C3D683" w14:textId="77777777" w:rsidTr="00563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vMerge w:val="restart"/>
            <w:shd w:val="clear" w:color="auto" w:fill="FFFFFF" w:themeFill="background1"/>
            <w:vAlign w:val="center"/>
          </w:tcPr>
          <w:p w14:paraId="635F5877" w14:textId="392F67E9" w:rsidR="00632E42" w:rsidRPr="00294FEB" w:rsidRDefault="0056339C" w:rsidP="00CD1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F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32E42" w:rsidRPr="00294F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447" w:type="dxa"/>
            <w:vMerge w:val="restart"/>
            <w:shd w:val="clear" w:color="auto" w:fill="FFFFFF" w:themeFill="background1"/>
            <w:vAlign w:val="center"/>
          </w:tcPr>
          <w:p w14:paraId="5BD1CA5C" w14:textId="3F216857" w:rsidR="00294FEB" w:rsidRPr="00294FEB" w:rsidRDefault="00294FEB" w:rsidP="009D5E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94FE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oes your ward adopt primary nursing?</w:t>
            </w:r>
          </w:p>
        </w:tc>
        <w:tc>
          <w:tcPr>
            <w:tcW w:w="5074" w:type="dxa"/>
            <w:vAlign w:val="center"/>
          </w:tcPr>
          <w:p w14:paraId="1A4D124D" w14:textId="0DD8B64E" w:rsidR="00632E42" w:rsidRPr="00294FEB" w:rsidRDefault="00632E42" w:rsidP="009D5EA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FEB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="0056339C" w:rsidRPr="00294F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94FEB" w:rsidRPr="00294FE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632E42" w:rsidRPr="00294FEB" w14:paraId="129281C1" w14:textId="77777777" w:rsidTr="00B71A0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vMerge/>
            <w:shd w:val="clear" w:color="auto" w:fill="FFFFFF" w:themeFill="background1"/>
            <w:vAlign w:val="center"/>
          </w:tcPr>
          <w:p w14:paraId="09091E75" w14:textId="77777777" w:rsidR="00632E42" w:rsidRPr="00294FEB" w:rsidRDefault="00632E42" w:rsidP="00CD1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7" w:type="dxa"/>
            <w:vMerge/>
            <w:shd w:val="clear" w:color="auto" w:fill="FFFFFF" w:themeFill="background1"/>
            <w:vAlign w:val="center"/>
          </w:tcPr>
          <w:p w14:paraId="3DE23131" w14:textId="77777777" w:rsidR="00632E42" w:rsidRPr="00294FEB" w:rsidRDefault="00632E42" w:rsidP="009D5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74" w:type="dxa"/>
            <w:vAlign w:val="center"/>
          </w:tcPr>
          <w:p w14:paraId="2985F19B" w14:textId="3B7653FC" w:rsidR="00632E42" w:rsidRPr="00294FEB" w:rsidRDefault="00632E42" w:rsidP="009D5EA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FEB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="0056339C" w:rsidRPr="00294F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94FEB" w:rsidRPr="00294FE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32E42" w:rsidRPr="00294FEB" w14:paraId="693F4ACD" w14:textId="77777777" w:rsidTr="00B71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vMerge w:val="restart"/>
            <w:vAlign w:val="center"/>
          </w:tcPr>
          <w:p w14:paraId="3A54BCF7" w14:textId="43D6D8FE" w:rsidR="00632E42" w:rsidRPr="00294FEB" w:rsidRDefault="0056339C" w:rsidP="00CD1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FE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32E42" w:rsidRPr="00294F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447" w:type="dxa"/>
            <w:vMerge w:val="restart"/>
            <w:vAlign w:val="center"/>
          </w:tcPr>
          <w:p w14:paraId="5FE227FF" w14:textId="70F5C1D0" w:rsidR="00632E42" w:rsidRPr="00294FEB" w:rsidRDefault="00FC6C79" w:rsidP="00FA5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s your ward usually hold pre-discharge conferences?</w:t>
            </w:r>
            <w:r w:rsidRPr="0002744F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2744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(Choose the one that best applies.)</w:t>
            </w:r>
          </w:p>
        </w:tc>
        <w:tc>
          <w:tcPr>
            <w:tcW w:w="5074" w:type="dxa"/>
            <w:vAlign w:val="center"/>
          </w:tcPr>
          <w:p w14:paraId="02253A6E" w14:textId="5AB0FE51" w:rsidR="00632E42" w:rsidRPr="00294FEB" w:rsidRDefault="00FC6C79" w:rsidP="00FA5344">
            <w:pPr>
              <w:pStyle w:val="aa"/>
              <w:numPr>
                <w:ilvl w:val="0"/>
                <w:numId w:val="17"/>
              </w:numPr>
              <w:ind w:leftChars="0" w:left="317" w:hanging="31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632E42" w:rsidRPr="00294FEB" w14:paraId="6146F0B1" w14:textId="77777777" w:rsidTr="00B71A0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vMerge/>
            <w:vAlign w:val="center"/>
          </w:tcPr>
          <w:p w14:paraId="3C258732" w14:textId="77777777" w:rsidR="00632E42" w:rsidRPr="00294FEB" w:rsidRDefault="00632E42" w:rsidP="00CD1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7" w:type="dxa"/>
            <w:vMerge/>
            <w:vAlign w:val="center"/>
          </w:tcPr>
          <w:p w14:paraId="06C06927" w14:textId="77777777" w:rsidR="00632E42" w:rsidRPr="00294FEB" w:rsidRDefault="00632E42" w:rsidP="00FA5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74" w:type="dxa"/>
            <w:vAlign w:val="center"/>
          </w:tcPr>
          <w:p w14:paraId="1E8EA46F" w14:textId="24F94AEA" w:rsidR="00632E42" w:rsidRPr="00294FEB" w:rsidRDefault="00FC6C79" w:rsidP="00FA5344">
            <w:pPr>
              <w:pStyle w:val="aa"/>
              <w:numPr>
                <w:ilvl w:val="0"/>
                <w:numId w:val="17"/>
              </w:numPr>
              <w:ind w:leftChars="0" w:left="317" w:hanging="31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632E42" w:rsidRPr="00294FEB" w14:paraId="5BF8CBAD" w14:textId="77777777" w:rsidTr="007B7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vMerge w:val="restart"/>
            <w:shd w:val="clear" w:color="auto" w:fill="FFFFFF" w:themeFill="background1"/>
            <w:vAlign w:val="center"/>
          </w:tcPr>
          <w:p w14:paraId="798CA33E" w14:textId="12575C86" w:rsidR="00632E42" w:rsidRPr="00294FEB" w:rsidRDefault="0056339C" w:rsidP="00CD1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F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32E42" w:rsidRPr="00294F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447" w:type="dxa"/>
            <w:vMerge w:val="restart"/>
            <w:shd w:val="clear" w:color="auto" w:fill="FFFFFF" w:themeFill="background1"/>
            <w:vAlign w:val="center"/>
          </w:tcPr>
          <w:p w14:paraId="664736D9" w14:textId="7F8CAEDB" w:rsidR="00C90CC0" w:rsidRPr="0002744F" w:rsidRDefault="0002744F" w:rsidP="00FA5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Answer</w:t>
            </w:r>
            <w:r w:rsidR="00C90CC0" w:rsidRPr="0002744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if you selected</w:t>
            </w:r>
            <w:r w:rsidR="00C90CC0" w:rsidRPr="0002744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 xml:space="preserve"> “1. </w:t>
            </w:r>
            <w:proofErr w:type="gramStart"/>
            <w:r w:rsidR="00C90CC0" w:rsidRPr="0002744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Yes”</w:t>
            </w:r>
            <w:proofErr w:type="gramEnd"/>
            <w:r w:rsidR="00C90CC0" w:rsidRPr="0002744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 xml:space="preserve"> </w:t>
            </w:r>
            <w:r w:rsidRPr="0002744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for</w:t>
            </w:r>
            <w:r w:rsidR="00C90CC0" w:rsidRPr="0002744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 xml:space="preserve"> </w:t>
            </w:r>
            <w:r w:rsidRPr="0002744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Q</w:t>
            </w:r>
            <w:r w:rsidR="00C90CC0" w:rsidRPr="0002744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uestion 3.</w:t>
            </w:r>
          </w:p>
          <w:p w14:paraId="229BC756" w14:textId="12938645" w:rsidR="00632E42" w:rsidRDefault="00C90CC0" w:rsidP="00FA5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articipation of families in pre-discharge conferences]</w:t>
            </w:r>
          </w:p>
          <w:p w14:paraId="35DB162C" w14:textId="77777777" w:rsidR="007B7C6C" w:rsidRDefault="00155BEF" w:rsidP="00FA5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o patients’ families usually participate </w:t>
            </w:r>
            <w:r w:rsidR="00C90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predischarge conferences?</w:t>
            </w:r>
          </w:p>
          <w:p w14:paraId="4D3AEFE1" w14:textId="7F352BB7" w:rsidR="00632E42" w:rsidRPr="00294FEB" w:rsidRDefault="00155BEF" w:rsidP="00FA53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2744F" w:rsidRPr="0002744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(Choose the most common case</w:t>
            </w:r>
            <w:r w:rsidR="0002744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.</w:t>
            </w:r>
            <w:r w:rsidR="0002744F" w:rsidRPr="0002744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)</w:t>
            </w:r>
          </w:p>
        </w:tc>
        <w:tc>
          <w:tcPr>
            <w:tcW w:w="5074" w:type="dxa"/>
            <w:vAlign w:val="center"/>
          </w:tcPr>
          <w:p w14:paraId="69116912" w14:textId="3197F580" w:rsidR="00632E42" w:rsidRPr="00294FEB" w:rsidRDefault="0002744F" w:rsidP="00FA5344">
            <w:pPr>
              <w:pStyle w:val="aa"/>
              <w:numPr>
                <w:ilvl w:val="0"/>
                <w:numId w:val="18"/>
              </w:numPr>
              <w:ind w:leftChars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632E42" w:rsidRPr="00294FEB" w14:paraId="6C343D8A" w14:textId="77777777" w:rsidTr="0056339C">
        <w:trPr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vMerge/>
            <w:shd w:val="clear" w:color="auto" w:fill="FFFFFF" w:themeFill="background1"/>
            <w:vAlign w:val="center"/>
          </w:tcPr>
          <w:p w14:paraId="19FF23F8" w14:textId="77777777" w:rsidR="00632E42" w:rsidRPr="00294FEB" w:rsidRDefault="00632E42" w:rsidP="00CD1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7" w:type="dxa"/>
            <w:vMerge/>
            <w:shd w:val="clear" w:color="auto" w:fill="FFFFFF" w:themeFill="background1"/>
            <w:vAlign w:val="center"/>
          </w:tcPr>
          <w:p w14:paraId="6C13A0EE" w14:textId="77777777" w:rsidR="00632E42" w:rsidRPr="00294FEB" w:rsidRDefault="00632E42" w:rsidP="00FA5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74" w:type="dxa"/>
            <w:vAlign w:val="center"/>
          </w:tcPr>
          <w:p w14:paraId="4811C15F" w14:textId="3BA34BFC" w:rsidR="00632E42" w:rsidRPr="00294FEB" w:rsidRDefault="0002744F" w:rsidP="00FA5344">
            <w:pPr>
              <w:pStyle w:val="aa"/>
              <w:numPr>
                <w:ilvl w:val="0"/>
                <w:numId w:val="18"/>
              </w:numPr>
              <w:ind w:left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</w:tr>
      <w:tr w:rsidR="00632E42" w:rsidRPr="00294FEB" w14:paraId="18655D7E" w14:textId="77777777" w:rsidTr="007B7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vMerge w:val="restart"/>
            <w:vAlign w:val="center"/>
          </w:tcPr>
          <w:p w14:paraId="1D8382C0" w14:textId="40EB5824" w:rsidR="00632E42" w:rsidRPr="00294FEB" w:rsidRDefault="0056339C" w:rsidP="00CD1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FE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32E42" w:rsidRPr="00294F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447" w:type="dxa"/>
            <w:vMerge w:val="restart"/>
            <w:vAlign w:val="center"/>
          </w:tcPr>
          <w:p w14:paraId="06012E26" w14:textId="77777777" w:rsidR="0002744F" w:rsidRPr="0002744F" w:rsidRDefault="0002744F" w:rsidP="000274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Answer</w:t>
            </w:r>
            <w:r w:rsidRPr="0002744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if you selected</w:t>
            </w:r>
            <w:r w:rsidRPr="0002744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 xml:space="preserve"> “1. </w:t>
            </w:r>
            <w:proofErr w:type="gramStart"/>
            <w:r w:rsidRPr="0002744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Yes”</w:t>
            </w:r>
            <w:proofErr w:type="gramEnd"/>
            <w:r w:rsidRPr="0002744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 xml:space="preserve"> for Question 3.</w:t>
            </w:r>
          </w:p>
          <w:p w14:paraId="765424DE" w14:textId="5538BDB9" w:rsidR="0002744F" w:rsidRDefault="0002744F" w:rsidP="000274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4F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Participation of multidisciplinary teams in pre-discharge conferences]</w:t>
            </w:r>
          </w:p>
          <w:p w14:paraId="3B424394" w14:textId="0A86BB43" w:rsidR="00632E42" w:rsidRPr="00294FEB" w:rsidRDefault="00155BEF" w:rsidP="000274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at members consist of predischarge conferences?</w:t>
            </w:r>
            <w:r w:rsidR="000274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2744F" w:rsidRPr="0002744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(Choose the most common case.)</w:t>
            </w:r>
          </w:p>
        </w:tc>
        <w:tc>
          <w:tcPr>
            <w:tcW w:w="5074" w:type="dxa"/>
            <w:vAlign w:val="center"/>
          </w:tcPr>
          <w:p w14:paraId="782757EF" w14:textId="33B8D89F" w:rsidR="00632E42" w:rsidRPr="00294FEB" w:rsidRDefault="00155BEF" w:rsidP="00FA5344">
            <w:pPr>
              <w:pStyle w:val="aa"/>
              <w:numPr>
                <w:ilvl w:val="0"/>
                <w:numId w:val="19"/>
              </w:numPr>
              <w:ind w:leftChars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sist only of hospital staff</w:t>
            </w:r>
          </w:p>
        </w:tc>
      </w:tr>
      <w:tr w:rsidR="00632E42" w:rsidRPr="00294FEB" w14:paraId="74212DA9" w14:textId="77777777" w:rsidTr="0056339C">
        <w:trPr>
          <w:trHeight w:val="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" w:type="dxa"/>
            <w:vMerge/>
            <w:shd w:val="clear" w:color="auto" w:fill="F2F2F2" w:themeFill="background1" w:themeFillShade="F2"/>
            <w:vAlign w:val="center"/>
          </w:tcPr>
          <w:p w14:paraId="4B7A3F01" w14:textId="77777777" w:rsidR="00632E42" w:rsidRPr="00294FEB" w:rsidRDefault="00632E42" w:rsidP="00CD12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7" w:type="dxa"/>
            <w:vMerge/>
            <w:shd w:val="clear" w:color="auto" w:fill="F2F2F2" w:themeFill="background1" w:themeFillShade="F2"/>
            <w:vAlign w:val="center"/>
          </w:tcPr>
          <w:p w14:paraId="2BCFE9DF" w14:textId="77777777" w:rsidR="00632E42" w:rsidRPr="00294FEB" w:rsidRDefault="00632E42" w:rsidP="00FA53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74" w:type="dxa"/>
            <w:vAlign w:val="center"/>
          </w:tcPr>
          <w:p w14:paraId="151224F9" w14:textId="5F150013" w:rsidR="00632E42" w:rsidRPr="00294FEB" w:rsidRDefault="0056339C" w:rsidP="00155B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FEB">
              <w:rPr>
                <w:rFonts w:ascii="Times New Roman" w:hAnsi="Times New Roman" w:cs="Times New Roman"/>
                <w:sz w:val="20"/>
                <w:szCs w:val="20"/>
              </w:rPr>
              <w:t xml:space="preserve">2.  </w:t>
            </w:r>
            <w:r w:rsidR="00155BEF">
              <w:rPr>
                <w:rFonts w:ascii="Times New Roman" w:hAnsi="Times New Roman" w:cs="Times New Roman"/>
                <w:sz w:val="20"/>
                <w:szCs w:val="20"/>
              </w:rPr>
              <w:t>Consist of both community and hospital staff</w:t>
            </w:r>
          </w:p>
        </w:tc>
      </w:tr>
    </w:tbl>
    <w:p w14:paraId="5A859417" w14:textId="77777777" w:rsidR="000E7E6B" w:rsidRPr="00294FEB" w:rsidRDefault="000E7E6B" w:rsidP="002A3AA5">
      <w:pPr>
        <w:rPr>
          <w:rFonts w:ascii="Times New Roman" w:eastAsiaTheme="majorEastAsia" w:hAnsi="Times New Roman" w:cs="Times New Roman"/>
          <w:b/>
          <w:sz w:val="20"/>
          <w:szCs w:val="20"/>
        </w:rPr>
      </w:pPr>
    </w:p>
    <w:p w14:paraId="54DA9B1B" w14:textId="4253607D" w:rsidR="00155BEF" w:rsidRPr="00294FEB" w:rsidRDefault="00155BEF" w:rsidP="00155BEF">
      <w:pPr>
        <w:rPr>
          <w:rFonts w:ascii="Times New Roman" w:eastAsiaTheme="majorEastAsia" w:hAnsi="Times New Roman" w:cs="Times New Roman"/>
          <w:b/>
          <w:szCs w:val="18"/>
        </w:rPr>
      </w:pPr>
      <w:r w:rsidRPr="00294FEB">
        <w:rPr>
          <w:rFonts w:ascii="Times New Roman" w:eastAsiaTheme="majorEastAsia" w:hAnsi="Times New Roman" w:cs="Times New Roman"/>
          <w:b/>
          <w:szCs w:val="18"/>
        </w:rPr>
        <w:t>Please circle the items that apply to you</w:t>
      </w:r>
      <w:r w:rsidR="001E2C37">
        <w:rPr>
          <w:rFonts w:ascii="Times New Roman" w:eastAsiaTheme="majorEastAsia" w:hAnsi="Times New Roman" w:cs="Times New Roman"/>
          <w:b/>
          <w:szCs w:val="18"/>
        </w:rPr>
        <w:t>.</w:t>
      </w:r>
      <w:r w:rsidRPr="00294FEB">
        <w:rPr>
          <w:rFonts w:ascii="Times New Roman" w:eastAsiaTheme="majorEastAsia" w:hAnsi="Times New Roman" w:cs="Times New Roman"/>
          <w:b/>
          <w:szCs w:val="18"/>
        </w:rPr>
        <w:t xml:space="preserve"> </w:t>
      </w:r>
      <w:r w:rsidR="001E2C37">
        <w:rPr>
          <w:rFonts w:ascii="Times New Roman" w:eastAsiaTheme="majorEastAsia" w:hAnsi="Times New Roman" w:cs="Times New Roman"/>
          <w:b/>
          <w:szCs w:val="18"/>
        </w:rPr>
        <w:t xml:space="preserve">If applicable, </w:t>
      </w:r>
      <w:r w:rsidRPr="00294FEB">
        <w:rPr>
          <w:rFonts w:ascii="Times New Roman" w:eastAsiaTheme="majorEastAsia" w:hAnsi="Times New Roman" w:cs="Times New Roman"/>
          <w:b/>
          <w:szCs w:val="18"/>
        </w:rPr>
        <w:t>write in parentheses.</w:t>
      </w:r>
    </w:p>
    <w:p w14:paraId="527A771D" w14:textId="77777777" w:rsidR="00770517" w:rsidRPr="00294FEB" w:rsidRDefault="00770517" w:rsidP="002A3AA5">
      <w:pPr>
        <w:rPr>
          <w:rFonts w:ascii="Times New Roman" w:eastAsiaTheme="majorEastAsia" w:hAnsi="Times New Roman" w:cs="Times New Roman"/>
          <w:b/>
          <w:sz w:val="20"/>
          <w:szCs w:val="20"/>
        </w:rPr>
      </w:pPr>
    </w:p>
    <w:tbl>
      <w:tblPr>
        <w:tblStyle w:val="11"/>
        <w:tblW w:w="978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54"/>
        <w:gridCol w:w="4395"/>
        <w:gridCol w:w="1984"/>
        <w:gridCol w:w="685"/>
        <w:gridCol w:w="24"/>
        <w:gridCol w:w="2239"/>
      </w:tblGrid>
      <w:tr w:rsidR="0076735B" w:rsidRPr="00294FEB" w14:paraId="5BD755FF" w14:textId="77777777" w:rsidTr="00EB67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vAlign w:val="center"/>
          </w:tcPr>
          <w:p w14:paraId="3F386369" w14:textId="77777777" w:rsidR="0076735B" w:rsidRPr="00294FEB" w:rsidRDefault="0076735B" w:rsidP="00D27C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FE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4395" w:type="dxa"/>
            <w:vAlign w:val="center"/>
          </w:tcPr>
          <w:p w14:paraId="714A7EBF" w14:textId="3043DD6F" w:rsidR="0076735B" w:rsidRPr="00294FEB" w:rsidRDefault="00B01B8C" w:rsidP="00C6554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hoose your gender.</w:t>
            </w:r>
          </w:p>
        </w:tc>
        <w:tc>
          <w:tcPr>
            <w:tcW w:w="2669" w:type="dxa"/>
            <w:gridSpan w:val="2"/>
            <w:vAlign w:val="center"/>
          </w:tcPr>
          <w:p w14:paraId="51ED49CA" w14:textId="68A3F830" w:rsidR="0076735B" w:rsidRPr="00294FEB" w:rsidRDefault="0076735B" w:rsidP="001A649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94F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1. </w:t>
            </w:r>
            <w:r w:rsidR="00B01B8C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M</w:t>
            </w:r>
            <w:r w:rsidR="00B01B8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e</w:t>
            </w:r>
          </w:p>
        </w:tc>
        <w:tc>
          <w:tcPr>
            <w:tcW w:w="2263" w:type="dxa"/>
            <w:gridSpan w:val="2"/>
            <w:vAlign w:val="center"/>
          </w:tcPr>
          <w:p w14:paraId="1734B383" w14:textId="5E36F0F6" w:rsidR="0076735B" w:rsidRPr="00294FEB" w:rsidRDefault="0076735B" w:rsidP="001A649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94FE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2. </w:t>
            </w:r>
            <w:r w:rsidR="00B01B8C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F</w:t>
            </w:r>
            <w:r w:rsidR="00B01B8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male</w:t>
            </w:r>
          </w:p>
        </w:tc>
      </w:tr>
      <w:tr w:rsidR="00770517" w:rsidRPr="00294FEB" w14:paraId="078B8153" w14:textId="77777777" w:rsidTr="00EB6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vAlign w:val="center"/>
          </w:tcPr>
          <w:p w14:paraId="6F0AF452" w14:textId="77777777" w:rsidR="00770517" w:rsidRPr="00294FEB" w:rsidRDefault="00770517" w:rsidP="00D27C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FEB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4395" w:type="dxa"/>
            <w:vAlign w:val="center"/>
          </w:tcPr>
          <w:p w14:paraId="124BE215" w14:textId="6C041929" w:rsidR="00770517" w:rsidRPr="00294FEB" w:rsidRDefault="00B01B8C" w:rsidP="00C655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 you have a certified nurse qualification?</w:t>
            </w:r>
          </w:p>
        </w:tc>
        <w:tc>
          <w:tcPr>
            <w:tcW w:w="1984" w:type="dxa"/>
            <w:vAlign w:val="center"/>
          </w:tcPr>
          <w:p w14:paraId="042CEF83" w14:textId="40FA1645" w:rsidR="00770517" w:rsidRPr="00294FEB" w:rsidRDefault="00B01B8C" w:rsidP="001A649C">
            <w:pPr>
              <w:pStyle w:val="aa"/>
              <w:numPr>
                <w:ilvl w:val="0"/>
                <w:numId w:val="1"/>
              </w:numPr>
              <w:ind w:leftChars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o</w:t>
            </w:r>
          </w:p>
        </w:tc>
        <w:tc>
          <w:tcPr>
            <w:tcW w:w="2948" w:type="dxa"/>
            <w:gridSpan w:val="3"/>
            <w:vAlign w:val="center"/>
          </w:tcPr>
          <w:p w14:paraId="2F33B48D" w14:textId="56830889" w:rsidR="000E7E6B" w:rsidRPr="00294FEB" w:rsidRDefault="000E7E6B" w:rsidP="000E7E6B">
            <w:pPr>
              <w:pStyle w:val="aa"/>
              <w:ind w:leftChars="0" w:left="3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FEB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="00B01B8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AED2AB0" w14:textId="0630BADE" w:rsidR="00770517" w:rsidRPr="00294FEB" w:rsidRDefault="00770517" w:rsidP="000E7E6B">
            <w:pPr>
              <w:pStyle w:val="aa"/>
              <w:ind w:leftChars="0" w:left="3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FEB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294FEB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="00B01B8C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="00B01B8C">
              <w:rPr>
                <w:rFonts w:ascii="Times New Roman" w:hAnsi="Times New Roman" w:cs="Times New Roman"/>
                <w:sz w:val="20"/>
                <w:szCs w:val="20"/>
              </w:rPr>
              <w:t>ield</w:t>
            </w:r>
            <w:r w:rsidRPr="00294FEB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="000E7E6B" w:rsidRPr="00294F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94FEB">
              <w:rPr>
                <w:rFonts w:ascii="Times New Roman" w:hAnsi="Times New Roman" w:cs="Times New Roman"/>
                <w:sz w:val="20"/>
                <w:szCs w:val="20"/>
              </w:rPr>
              <w:t xml:space="preserve">　　　　　　）</w:t>
            </w:r>
          </w:p>
        </w:tc>
      </w:tr>
      <w:tr w:rsidR="000E7E6B" w:rsidRPr="00B01B8C" w14:paraId="4477668A" w14:textId="77777777" w:rsidTr="00EB6739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vAlign w:val="center"/>
          </w:tcPr>
          <w:p w14:paraId="20D9F67C" w14:textId="0F65AA82" w:rsidR="000E7E6B" w:rsidRPr="00294FEB" w:rsidRDefault="000E7E6B" w:rsidP="000E7E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FEB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4395" w:type="dxa"/>
            <w:vAlign w:val="center"/>
          </w:tcPr>
          <w:p w14:paraId="64D1A46C" w14:textId="61119FF1" w:rsidR="000E7E6B" w:rsidRPr="00294FEB" w:rsidRDefault="00B01B8C" w:rsidP="000E7E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o you have a certified nurs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pecialist </w:t>
            </w:r>
            <w:r w:rsidRPr="00B01B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lification?</w:t>
            </w:r>
          </w:p>
        </w:tc>
        <w:tc>
          <w:tcPr>
            <w:tcW w:w="1984" w:type="dxa"/>
            <w:vAlign w:val="center"/>
          </w:tcPr>
          <w:p w14:paraId="599DB7F9" w14:textId="575CF7B5" w:rsidR="000E7E6B" w:rsidRPr="00294FEB" w:rsidRDefault="000E7E6B" w:rsidP="000E7E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94FE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.  </w:t>
            </w:r>
            <w:r w:rsidR="00B01B8C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2948" w:type="dxa"/>
            <w:gridSpan w:val="3"/>
            <w:vAlign w:val="center"/>
          </w:tcPr>
          <w:p w14:paraId="6AFBB564" w14:textId="616CEF14" w:rsidR="000E7E6B" w:rsidRPr="00B01B8C" w:rsidRDefault="000E7E6B" w:rsidP="000E7E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1B8C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="00B01B8C" w:rsidRPr="00B01B8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2A7A526" w14:textId="562F238B" w:rsidR="000E7E6B" w:rsidRPr="00B01B8C" w:rsidRDefault="000E7E6B" w:rsidP="000E7E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1B8C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294FEB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="00B01B8C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="00B01B8C">
              <w:rPr>
                <w:rFonts w:ascii="Times New Roman" w:hAnsi="Times New Roman" w:cs="Times New Roman"/>
                <w:sz w:val="20"/>
                <w:szCs w:val="20"/>
              </w:rPr>
              <w:t>ield</w:t>
            </w:r>
            <w:r w:rsidRPr="00B01B8C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294FEB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B01B8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294FEB">
              <w:rPr>
                <w:rFonts w:ascii="Times New Roman" w:hAnsi="Times New Roman" w:cs="Times New Roman"/>
                <w:sz w:val="20"/>
                <w:szCs w:val="20"/>
              </w:rPr>
              <w:t xml:space="preserve">　　　　</w:t>
            </w:r>
            <w:r w:rsidRPr="00B01B8C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</w:tr>
      <w:tr w:rsidR="002A3AA5" w:rsidRPr="00294FEB" w14:paraId="6F598EC8" w14:textId="77777777" w:rsidTr="00EB6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vAlign w:val="center"/>
          </w:tcPr>
          <w:p w14:paraId="33665A1C" w14:textId="5A2D1AB0" w:rsidR="002A3AA5" w:rsidRPr="00294FEB" w:rsidRDefault="000E7E6B" w:rsidP="00D27C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F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A3AA5" w:rsidRPr="00294F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395" w:type="dxa"/>
            <w:vAlign w:val="center"/>
          </w:tcPr>
          <w:p w14:paraId="789BBA09" w14:textId="7B74B686" w:rsidR="002A3AA5" w:rsidRPr="00294FEB" w:rsidRDefault="00B01B8C" w:rsidP="00C6554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 you have practical experience as a home visiting nurse?</w:t>
            </w:r>
          </w:p>
        </w:tc>
        <w:tc>
          <w:tcPr>
            <w:tcW w:w="2693" w:type="dxa"/>
            <w:gridSpan w:val="3"/>
            <w:vAlign w:val="center"/>
          </w:tcPr>
          <w:p w14:paraId="093CF19F" w14:textId="72C86D63" w:rsidR="002A3AA5" w:rsidRPr="00294FEB" w:rsidRDefault="00B01B8C" w:rsidP="001A649C">
            <w:pPr>
              <w:pStyle w:val="aa"/>
              <w:numPr>
                <w:ilvl w:val="0"/>
                <w:numId w:val="3"/>
              </w:numPr>
              <w:ind w:leftChars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s</w:t>
            </w:r>
          </w:p>
        </w:tc>
        <w:tc>
          <w:tcPr>
            <w:tcW w:w="2239" w:type="dxa"/>
            <w:vAlign w:val="center"/>
          </w:tcPr>
          <w:p w14:paraId="020E081A" w14:textId="02A309AB" w:rsidR="002A3AA5" w:rsidRPr="00294FEB" w:rsidRDefault="00B01B8C" w:rsidP="001A649C">
            <w:pPr>
              <w:pStyle w:val="aa"/>
              <w:numPr>
                <w:ilvl w:val="0"/>
                <w:numId w:val="3"/>
              </w:numPr>
              <w:ind w:leftChars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2A3AA5" w:rsidRPr="00294FEB" w14:paraId="00B8276F" w14:textId="77777777" w:rsidTr="00EB6739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vAlign w:val="center"/>
          </w:tcPr>
          <w:p w14:paraId="59C7777B" w14:textId="36464EFB" w:rsidR="002A3AA5" w:rsidRPr="00294FEB" w:rsidRDefault="000E7E6B" w:rsidP="00D27C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FE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A3AA5" w:rsidRPr="00294F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395" w:type="dxa"/>
            <w:vAlign w:val="center"/>
          </w:tcPr>
          <w:p w14:paraId="543F9EF2" w14:textId="6D754511" w:rsidR="002A3AA5" w:rsidRPr="00294FEB" w:rsidRDefault="00B01B8C" w:rsidP="00C65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o you have practical experienc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 providing psychiatric outpatient care</w:t>
            </w:r>
            <w:r w:rsidRPr="00B01B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2693" w:type="dxa"/>
            <w:gridSpan w:val="3"/>
            <w:vAlign w:val="center"/>
          </w:tcPr>
          <w:p w14:paraId="27C18E05" w14:textId="5A98E3C4" w:rsidR="002A3AA5" w:rsidRPr="00294FEB" w:rsidRDefault="00B01B8C" w:rsidP="001A649C">
            <w:pPr>
              <w:pStyle w:val="aa"/>
              <w:numPr>
                <w:ilvl w:val="0"/>
                <w:numId w:val="4"/>
              </w:numPr>
              <w:ind w:left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2239" w:type="dxa"/>
            <w:vAlign w:val="center"/>
          </w:tcPr>
          <w:p w14:paraId="47722311" w14:textId="799A8A0F" w:rsidR="002A3AA5" w:rsidRPr="00294FEB" w:rsidRDefault="00B01B8C" w:rsidP="001A649C">
            <w:pPr>
              <w:pStyle w:val="aa"/>
              <w:numPr>
                <w:ilvl w:val="0"/>
                <w:numId w:val="4"/>
              </w:numPr>
              <w:ind w:left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2A3AA5" w:rsidRPr="00B01B8C" w14:paraId="67DEC783" w14:textId="77777777" w:rsidTr="00EB6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vAlign w:val="center"/>
          </w:tcPr>
          <w:p w14:paraId="33CD8226" w14:textId="2E244FE4" w:rsidR="002A3AA5" w:rsidRPr="00294FEB" w:rsidRDefault="000E7E6B" w:rsidP="00D27C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FE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A3AA5" w:rsidRPr="00294F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395" w:type="dxa"/>
            <w:vAlign w:val="center"/>
          </w:tcPr>
          <w:p w14:paraId="6E06C7D1" w14:textId="4D63A29A" w:rsidR="002A3AA5" w:rsidRPr="00294FEB" w:rsidRDefault="00B01B8C" w:rsidP="00C65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B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ow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</w:t>
            </w:r>
            <w:r w:rsidRPr="00B01B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ave you worked in a psychiatric ward?</w:t>
            </w:r>
          </w:p>
        </w:tc>
        <w:tc>
          <w:tcPr>
            <w:tcW w:w="4932" w:type="dxa"/>
            <w:gridSpan w:val="4"/>
            <w:vAlign w:val="center"/>
          </w:tcPr>
          <w:p w14:paraId="152C845E" w14:textId="1B10C587" w:rsidR="002A3AA5" w:rsidRPr="00294FEB" w:rsidRDefault="002A3AA5" w:rsidP="00770517">
            <w:pPr>
              <w:ind w:firstLineChars="100" w:firstLine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FEB">
              <w:rPr>
                <w:rFonts w:ascii="Times New Roman" w:hAnsi="Times New Roman" w:cs="Times New Roman"/>
                <w:sz w:val="20"/>
                <w:szCs w:val="20"/>
              </w:rPr>
              <w:t xml:space="preserve">（　</w:t>
            </w:r>
            <w:r w:rsidR="000454CF" w:rsidRPr="00294FEB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="00770517" w:rsidRPr="00294FEB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Pr="00294FEB">
              <w:rPr>
                <w:rFonts w:ascii="Times New Roman" w:hAnsi="Times New Roman" w:cs="Times New Roman"/>
                <w:sz w:val="20"/>
                <w:szCs w:val="20"/>
              </w:rPr>
              <w:t xml:space="preserve">　　　）</w:t>
            </w:r>
            <w:r w:rsidR="00B01B8C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="00B01B8C">
              <w:rPr>
                <w:rFonts w:ascii="Times New Roman" w:hAnsi="Times New Roman" w:cs="Times New Roman"/>
                <w:sz w:val="20"/>
                <w:szCs w:val="20"/>
              </w:rPr>
              <w:t>ears</w:t>
            </w:r>
            <w:r w:rsidR="000454CF" w:rsidRPr="00294FEB">
              <w:rPr>
                <w:rFonts w:ascii="Times New Roman" w:hAnsi="Times New Roman" w:cs="Times New Roman"/>
                <w:sz w:val="20"/>
                <w:szCs w:val="20"/>
              </w:rPr>
              <w:t xml:space="preserve">（　</w:t>
            </w:r>
            <w:r w:rsidR="00770517" w:rsidRPr="00294FEB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="000454CF" w:rsidRPr="00294FEB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="00770517" w:rsidRPr="00294FEB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r w:rsidR="000454CF" w:rsidRPr="00294FEB">
              <w:rPr>
                <w:rFonts w:ascii="Times New Roman" w:hAnsi="Times New Roman" w:cs="Times New Roman"/>
                <w:sz w:val="20"/>
                <w:szCs w:val="20"/>
              </w:rPr>
              <w:t xml:space="preserve">　　　）</w:t>
            </w:r>
            <w:r w:rsidR="00B01B8C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="00B01B8C">
              <w:rPr>
                <w:rFonts w:ascii="Times New Roman" w:hAnsi="Times New Roman" w:cs="Times New Roman"/>
                <w:sz w:val="20"/>
                <w:szCs w:val="20"/>
              </w:rPr>
              <w:t>onths</w:t>
            </w:r>
          </w:p>
        </w:tc>
      </w:tr>
      <w:tr w:rsidR="002A3AA5" w:rsidRPr="00294FEB" w14:paraId="714D81C7" w14:textId="77777777" w:rsidTr="00EB6739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vAlign w:val="center"/>
          </w:tcPr>
          <w:p w14:paraId="6898E3B9" w14:textId="6E54BC0D" w:rsidR="002A3AA5" w:rsidRPr="00294FEB" w:rsidRDefault="000E7E6B" w:rsidP="00D27C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F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A3AA5" w:rsidRPr="00294F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395" w:type="dxa"/>
            <w:vAlign w:val="center"/>
          </w:tcPr>
          <w:p w14:paraId="4C652911" w14:textId="374E0312" w:rsidR="002A3AA5" w:rsidRPr="00294FEB" w:rsidRDefault="00DA0D9B" w:rsidP="00C65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0D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o you have practical experienc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 somatic care wards</w:t>
            </w:r>
            <w:r w:rsidRPr="00DA0D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2693" w:type="dxa"/>
            <w:gridSpan w:val="3"/>
            <w:vAlign w:val="center"/>
          </w:tcPr>
          <w:p w14:paraId="5FE54A7D" w14:textId="672A4F45" w:rsidR="002A3AA5" w:rsidRPr="00294FEB" w:rsidRDefault="00DA0D9B" w:rsidP="001A649C">
            <w:pPr>
              <w:pStyle w:val="aa"/>
              <w:numPr>
                <w:ilvl w:val="0"/>
                <w:numId w:val="5"/>
              </w:numPr>
              <w:ind w:left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2239" w:type="dxa"/>
            <w:vAlign w:val="center"/>
          </w:tcPr>
          <w:p w14:paraId="7A678B07" w14:textId="25C40B94" w:rsidR="002A3AA5" w:rsidRPr="00294FEB" w:rsidRDefault="00DA0D9B" w:rsidP="001A649C">
            <w:pPr>
              <w:pStyle w:val="aa"/>
              <w:numPr>
                <w:ilvl w:val="0"/>
                <w:numId w:val="5"/>
              </w:numPr>
              <w:ind w:left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0E7E6B" w:rsidRPr="00294FEB" w14:paraId="3E02363A" w14:textId="77777777" w:rsidTr="00EB6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vMerge w:val="restart"/>
            <w:vAlign w:val="center"/>
          </w:tcPr>
          <w:p w14:paraId="2305D537" w14:textId="18EF7217" w:rsidR="000E7E6B" w:rsidRPr="00294FEB" w:rsidRDefault="000E7E6B" w:rsidP="00D27C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FEB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</w:tc>
        <w:tc>
          <w:tcPr>
            <w:tcW w:w="4395" w:type="dxa"/>
            <w:vMerge w:val="restart"/>
            <w:vAlign w:val="center"/>
          </w:tcPr>
          <w:p w14:paraId="31D1668A" w14:textId="0B9E0D99" w:rsidR="000E7E6B" w:rsidRPr="00294FEB" w:rsidRDefault="00DA0D9B" w:rsidP="00D27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ose your educational level.</w:t>
            </w:r>
          </w:p>
        </w:tc>
        <w:tc>
          <w:tcPr>
            <w:tcW w:w="4932" w:type="dxa"/>
            <w:gridSpan w:val="4"/>
            <w:vAlign w:val="center"/>
          </w:tcPr>
          <w:p w14:paraId="3D10866F" w14:textId="4B7BB2F2" w:rsidR="000E7E6B" w:rsidRPr="00294FEB" w:rsidRDefault="000E7E6B" w:rsidP="000E7E6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FEB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="00DA0D9B">
              <w:rPr>
                <w:rFonts w:ascii="Times New Roman" w:hAnsi="Times New Roman" w:cs="Times New Roman"/>
                <w:sz w:val="20"/>
                <w:szCs w:val="20"/>
              </w:rPr>
              <w:t>Diploma</w:t>
            </w:r>
            <w:r w:rsidRPr="00294F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E7E6B" w:rsidRPr="00294FEB" w14:paraId="13BCBD9C" w14:textId="77777777" w:rsidTr="00EB6739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vMerge/>
            <w:vAlign w:val="center"/>
          </w:tcPr>
          <w:p w14:paraId="75E72A1B" w14:textId="77777777" w:rsidR="000E7E6B" w:rsidRPr="00294FEB" w:rsidRDefault="000E7E6B" w:rsidP="00D27C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  <w:vMerge/>
            <w:vAlign w:val="center"/>
          </w:tcPr>
          <w:p w14:paraId="4047423F" w14:textId="77777777" w:rsidR="000E7E6B" w:rsidRPr="00294FEB" w:rsidRDefault="000E7E6B" w:rsidP="00C65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32" w:type="dxa"/>
            <w:gridSpan w:val="4"/>
            <w:vAlign w:val="center"/>
          </w:tcPr>
          <w:p w14:paraId="147CD324" w14:textId="5C145D3C" w:rsidR="000E7E6B" w:rsidRPr="00294FEB" w:rsidRDefault="000E7E6B" w:rsidP="000E7E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FEB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="00DA0D9B">
              <w:rPr>
                <w:rFonts w:ascii="Times New Roman" w:hAnsi="Times New Roman" w:cs="Times New Roman"/>
                <w:sz w:val="20"/>
                <w:szCs w:val="20"/>
              </w:rPr>
              <w:t>Bachelor</w:t>
            </w:r>
          </w:p>
        </w:tc>
      </w:tr>
      <w:tr w:rsidR="000E7E6B" w:rsidRPr="00294FEB" w14:paraId="0AE8F40A" w14:textId="77777777" w:rsidTr="00EB6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vMerge/>
            <w:vAlign w:val="center"/>
          </w:tcPr>
          <w:p w14:paraId="4AC2BF9F" w14:textId="77777777" w:rsidR="000E7E6B" w:rsidRPr="00294FEB" w:rsidRDefault="000E7E6B" w:rsidP="00D27C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  <w:vMerge/>
            <w:vAlign w:val="center"/>
          </w:tcPr>
          <w:p w14:paraId="2C3E0836" w14:textId="77777777" w:rsidR="000E7E6B" w:rsidRPr="00294FEB" w:rsidRDefault="000E7E6B" w:rsidP="00C65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32" w:type="dxa"/>
            <w:gridSpan w:val="4"/>
            <w:vAlign w:val="center"/>
          </w:tcPr>
          <w:p w14:paraId="62CDC41A" w14:textId="0D3E2650" w:rsidR="000E7E6B" w:rsidRPr="00294FEB" w:rsidRDefault="000E7E6B" w:rsidP="00634A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FEB"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  <w:r w:rsidR="00DA0D9B">
              <w:rPr>
                <w:rFonts w:ascii="Times New Roman" w:hAnsi="Times New Roman" w:cs="Times New Roman"/>
                <w:sz w:val="20"/>
                <w:szCs w:val="20"/>
              </w:rPr>
              <w:t>Master</w:t>
            </w:r>
          </w:p>
        </w:tc>
      </w:tr>
      <w:tr w:rsidR="000E7E6B" w:rsidRPr="00294FEB" w14:paraId="69BAA898" w14:textId="77777777" w:rsidTr="00EB6739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vMerge/>
            <w:vAlign w:val="center"/>
          </w:tcPr>
          <w:p w14:paraId="1FA89B85" w14:textId="77777777" w:rsidR="000E7E6B" w:rsidRPr="00294FEB" w:rsidRDefault="000E7E6B" w:rsidP="00D27C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  <w:vMerge/>
            <w:vAlign w:val="center"/>
          </w:tcPr>
          <w:p w14:paraId="2262FEF5" w14:textId="77777777" w:rsidR="000E7E6B" w:rsidRPr="00294FEB" w:rsidRDefault="000E7E6B" w:rsidP="00C65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32" w:type="dxa"/>
            <w:gridSpan w:val="4"/>
            <w:vAlign w:val="center"/>
          </w:tcPr>
          <w:p w14:paraId="4ADBB4FA" w14:textId="4328B065" w:rsidR="000E7E6B" w:rsidRPr="00294FEB" w:rsidRDefault="000E7E6B" w:rsidP="00634A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4FEB">
              <w:rPr>
                <w:rFonts w:ascii="Times New Roman" w:hAnsi="Times New Roman" w:cs="Times New Roman"/>
                <w:sz w:val="20"/>
                <w:szCs w:val="20"/>
              </w:rPr>
              <w:t xml:space="preserve">4. </w:t>
            </w:r>
            <w:r w:rsidR="00DA0D9B">
              <w:rPr>
                <w:rFonts w:ascii="Times New Roman" w:hAnsi="Times New Roman" w:cs="Times New Roman"/>
                <w:sz w:val="20"/>
                <w:szCs w:val="20"/>
              </w:rPr>
              <w:t xml:space="preserve">Other   </w:t>
            </w:r>
            <w:r w:rsidRPr="00294FEB">
              <w:rPr>
                <w:rFonts w:ascii="Times New Roman" w:hAnsi="Times New Roman" w:cs="Times New Roman"/>
                <w:sz w:val="20"/>
                <w:szCs w:val="20"/>
              </w:rPr>
              <w:t>（　　　　　　　　　　　　　　　　）</w:t>
            </w:r>
          </w:p>
        </w:tc>
      </w:tr>
    </w:tbl>
    <w:p w14:paraId="25E6C7E6" w14:textId="77777777" w:rsidR="00C1241D" w:rsidRDefault="00C1241D" w:rsidP="00D04B3C">
      <w:pPr>
        <w:rPr>
          <w:rFonts w:asciiTheme="majorEastAsia" w:eastAsiaTheme="majorEastAsia" w:hAnsiTheme="majorEastAsia"/>
          <w:b/>
          <w:szCs w:val="18"/>
        </w:rPr>
      </w:pPr>
    </w:p>
    <w:sectPr w:rsidR="00C1241D" w:rsidSect="000E7E6B">
      <w:pgSz w:w="11906" w:h="16838"/>
      <w:pgMar w:top="1135" w:right="707" w:bottom="1276" w:left="993" w:header="851" w:footer="57" w:gutter="0"/>
      <w:pgNumType w:start="1"/>
      <w:cols w:space="425"/>
      <w:docGrid w:type="lines" w:linePitch="28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9E329F" w14:textId="77777777" w:rsidR="00FA5344" w:rsidRDefault="00FA5344" w:rsidP="009F18A2">
      <w:r>
        <w:separator/>
      </w:r>
    </w:p>
  </w:endnote>
  <w:endnote w:type="continuationSeparator" w:id="0">
    <w:p w14:paraId="50574629" w14:textId="77777777" w:rsidR="00FA5344" w:rsidRDefault="00FA5344" w:rsidP="009F18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C7E95E" w14:textId="77777777" w:rsidR="00FA5344" w:rsidRDefault="00FA5344" w:rsidP="009F18A2">
      <w:r>
        <w:separator/>
      </w:r>
    </w:p>
  </w:footnote>
  <w:footnote w:type="continuationSeparator" w:id="0">
    <w:p w14:paraId="4CC6BBB4" w14:textId="77777777" w:rsidR="00FA5344" w:rsidRDefault="00FA5344" w:rsidP="009F18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A342CC"/>
    <w:multiLevelType w:val="hybridMultilevel"/>
    <w:tmpl w:val="3F587B34"/>
    <w:lvl w:ilvl="0" w:tplc="B5C4B4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3596347"/>
    <w:multiLevelType w:val="hybridMultilevel"/>
    <w:tmpl w:val="7A7ED994"/>
    <w:lvl w:ilvl="0" w:tplc="3626AC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49B33C9"/>
    <w:multiLevelType w:val="hybridMultilevel"/>
    <w:tmpl w:val="5DDAF9EE"/>
    <w:lvl w:ilvl="0" w:tplc="B5C4B4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8146195"/>
    <w:multiLevelType w:val="hybridMultilevel"/>
    <w:tmpl w:val="F072CBA8"/>
    <w:lvl w:ilvl="0" w:tplc="3F74C7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308319F"/>
    <w:multiLevelType w:val="hybridMultilevel"/>
    <w:tmpl w:val="EC808450"/>
    <w:lvl w:ilvl="0" w:tplc="3E2C8F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C2C4902"/>
    <w:multiLevelType w:val="hybridMultilevel"/>
    <w:tmpl w:val="3B72F69C"/>
    <w:lvl w:ilvl="0" w:tplc="B5C4B4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D456F5C"/>
    <w:multiLevelType w:val="hybridMultilevel"/>
    <w:tmpl w:val="6E8A467A"/>
    <w:lvl w:ilvl="0" w:tplc="B5C4B4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E093895"/>
    <w:multiLevelType w:val="hybridMultilevel"/>
    <w:tmpl w:val="D99E3132"/>
    <w:lvl w:ilvl="0" w:tplc="326480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F5505C7"/>
    <w:multiLevelType w:val="hybridMultilevel"/>
    <w:tmpl w:val="5964B36A"/>
    <w:lvl w:ilvl="0" w:tplc="B5C4B4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402B6223"/>
    <w:multiLevelType w:val="hybridMultilevel"/>
    <w:tmpl w:val="DF7E9A08"/>
    <w:lvl w:ilvl="0" w:tplc="B5C4B4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4702505B"/>
    <w:multiLevelType w:val="hybridMultilevel"/>
    <w:tmpl w:val="5CAE02F2"/>
    <w:lvl w:ilvl="0" w:tplc="B5C4B4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4F6767B0"/>
    <w:multiLevelType w:val="hybridMultilevel"/>
    <w:tmpl w:val="F342E050"/>
    <w:lvl w:ilvl="0" w:tplc="C2303E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0DE698B"/>
    <w:multiLevelType w:val="hybridMultilevel"/>
    <w:tmpl w:val="AE1E229E"/>
    <w:lvl w:ilvl="0" w:tplc="65C46D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66BB6E50"/>
    <w:multiLevelType w:val="hybridMultilevel"/>
    <w:tmpl w:val="E8BE7104"/>
    <w:lvl w:ilvl="0" w:tplc="0852AA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680F46D4"/>
    <w:multiLevelType w:val="hybridMultilevel"/>
    <w:tmpl w:val="2FE26956"/>
    <w:lvl w:ilvl="0" w:tplc="F6E074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684C0A87"/>
    <w:multiLevelType w:val="hybridMultilevel"/>
    <w:tmpl w:val="605C3BB6"/>
    <w:lvl w:ilvl="0" w:tplc="039E1C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6C49686C"/>
    <w:multiLevelType w:val="hybridMultilevel"/>
    <w:tmpl w:val="7E2011F2"/>
    <w:lvl w:ilvl="0" w:tplc="B5C4B4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6D6D3C9A"/>
    <w:multiLevelType w:val="hybridMultilevel"/>
    <w:tmpl w:val="D13A319A"/>
    <w:lvl w:ilvl="0" w:tplc="B5C4B4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6E642F5E"/>
    <w:multiLevelType w:val="hybridMultilevel"/>
    <w:tmpl w:val="8C064364"/>
    <w:lvl w:ilvl="0" w:tplc="B5C4B4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72D105A3"/>
    <w:multiLevelType w:val="hybridMultilevel"/>
    <w:tmpl w:val="4336C338"/>
    <w:lvl w:ilvl="0" w:tplc="A678BB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5"/>
  </w:num>
  <w:num w:numId="2">
    <w:abstractNumId w:val="1"/>
  </w:num>
  <w:num w:numId="3">
    <w:abstractNumId w:val="13"/>
  </w:num>
  <w:num w:numId="4">
    <w:abstractNumId w:val="4"/>
  </w:num>
  <w:num w:numId="5">
    <w:abstractNumId w:val="14"/>
  </w:num>
  <w:num w:numId="6">
    <w:abstractNumId w:val="7"/>
  </w:num>
  <w:num w:numId="7">
    <w:abstractNumId w:val="11"/>
  </w:num>
  <w:num w:numId="8">
    <w:abstractNumId w:val="3"/>
  </w:num>
  <w:num w:numId="9">
    <w:abstractNumId w:val="19"/>
  </w:num>
  <w:num w:numId="10">
    <w:abstractNumId w:val="12"/>
  </w:num>
  <w:num w:numId="11">
    <w:abstractNumId w:val="9"/>
  </w:num>
  <w:num w:numId="12">
    <w:abstractNumId w:val="0"/>
  </w:num>
  <w:num w:numId="13">
    <w:abstractNumId w:val="17"/>
  </w:num>
  <w:num w:numId="14">
    <w:abstractNumId w:val="10"/>
  </w:num>
  <w:num w:numId="15">
    <w:abstractNumId w:val="18"/>
  </w:num>
  <w:num w:numId="16">
    <w:abstractNumId w:val="2"/>
  </w:num>
  <w:num w:numId="17">
    <w:abstractNumId w:val="5"/>
  </w:num>
  <w:num w:numId="18">
    <w:abstractNumId w:val="8"/>
  </w:num>
  <w:num w:numId="19">
    <w:abstractNumId w:val="16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840"/>
  <w:drawingGridHorizontalSpacing w:val="105"/>
  <w:drawingGridVerticalSpacing w:val="144"/>
  <w:displayHorizontalDrawingGridEvery w:val="0"/>
  <w:displayVerticalDrawingGridEvery w:val="2"/>
  <w:characterSpacingControl w:val="compressPunctuation"/>
  <w:hdrShapeDefaults>
    <o:shapedefaults v:ext="edit" spidmax="675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0AA"/>
    <w:rsid w:val="00002900"/>
    <w:rsid w:val="000224B8"/>
    <w:rsid w:val="00025A22"/>
    <w:rsid w:val="0002744F"/>
    <w:rsid w:val="000329EB"/>
    <w:rsid w:val="000454CF"/>
    <w:rsid w:val="00062C38"/>
    <w:rsid w:val="000651D2"/>
    <w:rsid w:val="00065A7F"/>
    <w:rsid w:val="00065C0F"/>
    <w:rsid w:val="000707DF"/>
    <w:rsid w:val="00071918"/>
    <w:rsid w:val="0008212D"/>
    <w:rsid w:val="000B40C2"/>
    <w:rsid w:val="000C2927"/>
    <w:rsid w:val="000C39CF"/>
    <w:rsid w:val="000C4B0F"/>
    <w:rsid w:val="000D017A"/>
    <w:rsid w:val="000D2AF8"/>
    <w:rsid w:val="000D4E01"/>
    <w:rsid w:val="000D75AA"/>
    <w:rsid w:val="000E14FD"/>
    <w:rsid w:val="000E7E6B"/>
    <w:rsid w:val="000F29AF"/>
    <w:rsid w:val="000F4387"/>
    <w:rsid w:val="000F6654"/>
    <w:rsid w:val="00113AD4"/>
    <w:rsid w:val="00155935"/>
    <w:rsid w:val="00155BEF"/>
    <w:rsid w:val="0016102C"/>
    <w:rsid w:val="001615BC"/>
    <w:rsid w:val="0016173E"/>
    <w:rsid w:val="00167E6D"/>
    <w:rsid w:val="00170D33"/>
    <w:rsid w:val="00172D85"/>
    <w:rsid w:val="001732FB"/>
    <w:rsid w:val="00173CE8"/>
    <w:rsid w:val="001843A1"/>
    <w:rsid w:val="001977AB"/>
    <w:rsid w:val="001A46C5"/>
    <w:rsid w:val="001A649C"/>
    <w:rsid w:val="001A7E49"/>
    <w:rsid w:val="001B4708"/>
    <w:rsid w:val="001B6FBE"/>
    <w:rsid w:val="001C7CEE"/>
    <w:rsid w:val="001D6DEE"/>
    <w:rsid w:val="001D729A"/>
    <w:rsid w:val="001E2C37"/>
    <w:rsid w:val="001E7EF0"/>
    <w:rsid w:val="002162B4"/>
    <w:rsid w:val="00244AAF"/>
    <w:rsid w:val="0026047B"/>
    <w:rsid w:val="002777D4"/>
    <w:rsid w:val="00282FC9"/>
    <w:rsid w:val="00283AB7"/>
    <w:rsid w:val="00287695"/>
    <w:rsid w:val="002947E7"/>
    <w:rsid w:val="00294FEB"/>
    <w:rsid w:val="002A3AA5"/>
    <w:rsid w:val="002A6387"/>
    <w:rsid w:val="002A7D5A"/>
    <w:rsid w:val="002B5464"/>
    <w:rsid w:val="002C6A39"/>
    <w:rsid w:val="002D6E23"/>
    <w:rsid w:val="002F2FE3"/>
    <w:rsid w:val="003066A0"/>
    <w:rsid w:val="00310088"/>
    <w:rsid w:val="003125AE"/>
    <w:rsid w:val="003155E8"/>
    <w:rsid w:val="00321B3B"/>
    <w:rsid w:val="00325DAB"/>
    <w:rsid w:val="00326498"/>
    <w:rsid w:val="00326E93"/>
    <w:rsid w:val="00336594"/>
    <w:rsid w:val="0035266C"/>
    <w:rsid w:val="00365643"/>
    <w:rsid w:val="00373376"/>
    <w:rsid w:val="003848A9"/>
    <w:rsid w:val="003945FD"/>
    <w:rsid w:val="003957F9"/>
    <w:rsid w:val="003A17B9"/>
    <w:rsid w:val="003B261B"/>
    <w:rsid w:val="003B29F3"/>
    <w:rsid w:val="003B6004"/>
    <w:rsid w:val="003E7A4A"/>
    <w:rsid w:val="003F7207"/>
    <w:rsid w:val="0041081C"/>
    <w:rsid w:val="00412C1E"/>
    <w:rsid w:val="0041738D"/>
    <w:rsid w:val="00441663"/>
    <w:rsid w:val="00442ABE"/>
    <w:rsid w:val="00447B28"/>
    <w:rsid w:val="0045623D"/>
    <w:rsid w:val="00480DB6"/>
    <w:rsid w:val="004831EB"/>
    <w:rsid w:val="004872BE"/>
    <w:rsid w:val="00490FEA"/>
    <w:rsid w:val="00493157"/>
    <w:rsid w:val="004A314C"/>
    <w:rsid w:val="004A60B9"/>
    <w:rsid w:val="004B3838"/>
    <w:rsid w:val="004B5AE9"/>
    <w:rsid w:val="004E33C8"/>
    <w:rsid w:val="004E3B30"/>
    <w:rsid w:val="004F246F"/>
    <w:rsid w:val="004F7262"/>
    <w:rsid w:val="00511C89"/>
    <w:rsid w:val="005179A1"/>
    <w:rsid w:val="005226C1"/>
    <w:rsid w:val="0052462A"/>
    <w:rsid w:val="005511BF"/>
    <w:rsid w:val="0055646C"/>
    <w:rsid w:val="00557C07"/>
    <w:rsid w:val="0056339C"/>
    <w:rsid w:val="00566DDE"/>
    <w:rsid w:val="005734DC"/>
    <w:rsid w:val="00582ADC"/>
    <w:rsid w:val="00587A6F"/>
    <w:rsid w:val="00595398"/>
    <w:rsid w:val="005A1E5B"/>
    <w:rsid w:val="005A6110"/>
    <w:rsid w:val="005B2B56"/>
    <w:rsid w:val="005C2F40"/>
    <w:rsid w:val="005D3A66"/>
    <w:rsid w:val="005D6819"/>
    <w:rsid w:val="00604F6A"/>
    <w:rsid w:val="00606B07"/>
    <w:rsid w:val="00610CC3"/>
    <w:rsid w:val="006206A2"/>
    <w:rsid w:val="00632E42"/>
    <w:rsid w:val="00634A31"/>
    <w:rsid w:val="00644AC5"/>
    <w:rsid w:val="00647B5B"/>
    <w:rsid w:val="00653F71"/>
    <w:rsid w:val="00665436"/>
    <w:rsid w:val="0066635E"/>
    <w:rsid w:val="006679A6"/>
    <w:rsid w:val="00674055"/>
    <w:rsid w:val="006742C7"/>
    <w:rsid w:val="00690BC3"/>
    <w:rsid w:val="00691C4B"/>
    <w:rsid w:val="006A169F"/>
    <w:rsid w:val="006A61E2"/>
    <w:rsid w:val="006B7C83"/>
    <w:rsid w:val="006C7B80"/>
    <w:rsid w:val="006E7826"/>
    <w:rsid w:val="006F42C5"/>
    <w:rsid w:val="006F66B5"/>
    <w:rsid w:val="006F6801"/>
    <w:rsid w:val="006F69E2"/>
    <w:rsid w:val="00711007"/>
    <w:rsid w:val="0071258A"/>
    <w:rsid w:val="00720EF1"/>
    <w:rsid w:val="00736CA9"/>
    <w:rsid w:val="007531C2"/>
    <w:rsid w:val="00765277"/>
    <w:rsid w:val="0076735B"/>
    <w:rsid w:val="00770517"/>
    <w:rsid w:val="00786273"/>
    <w:rsid w:val="007A4B95"/>
    <w:rsid w:val="007B7C6C"/>
    <w:rsid w:val="007D6486"/>
    <w:rsid w:val="007E3A82"/>
    <w:rsid w:val="00802923"/>
    <w:rsid w:val="00815248"/>
    <w:rsid w:val="00816A0A"/>
    <w:rsid w:val="00830D43"/>
    <w:rsid w:val="00833321"/>
    <w:rsid w:val="00835972"/>
    <w:rsid w:val="00861304"/>
    <w:rsid w:val="0086140A"/>
    <w:rsid w:val="0086367F"/>
    <w:rsid w:val="0087307C"/>
    <w:rsid w:val="00892D88"/>
    <w:rsid w:val="00896323"/>
    <w:rsid w:val="008A0749"/>
    <w:rsid w:val="008A1C65"/>
    <w:rsid w:val="008A642F"/>
    <w:rsid w:val="008C164B"/>
    <w:rsid w:val="008D15B1"/>
    <w:rsid w:val="008D508B"/>
    <w:rsid w:val="008E62C0"/>
    <w:rsid w:val="008F360D"/>
    <w:rsid w:val="00903BD6"/>
    <w:rsid w:val="0090447A"/>
    <w:rsid w:val="00913AF2"/>
    <w:rsid w:val="00914D07"/>
    <w:rsid w:val="009249FF"/>
    <w:rsid w:val="009250AA"/>
    <w:rsid w:val="0092591F"/>
    <w:rsid w:val="00925EF6"/>
    <w:rsid w:val="00926BEF"/>
    <w:rsid w:val="00931B98"/>
    <w:rsid w:val="00933C11"/>
    <w:rsid w:val="0093409F"/>
    <w:rsid w:val="0093718E"/>
    <w:rsid w:val="00940090"/>
    <w:rsid w:val="009404F8"/>
    <w:rsid w:val="00956D18"/>
    <w:rsid w:val="009612FC"/>
    <w:rsid w:val="0097355C"/>
    <w:rsid w:val="0097408B"/>
    <w:rsid w:val="00994EBB"/>
    <w:rsid w:val="009A33A8"/>
    <w:rsid w:val="009A47EF"/>
    <w:rsid w:val="009C1A28"/>
    <w:rsid w:val="009C258B"/>
    <w:rsid w:val="009C62F5"/>
    <w:rsid w:val="009C78FB"/>
    <w:rsid w:val="009E12FC"/>
    <w:rsid w:val="009E71F2"/>
    <w:rsid w:val="009F18A2"/>
    <w:rsid w:val="009F5C17"/>
    <w:rsid w:val="00A00BED"/>
    <w:rsid w:val="00A00F4F"/>
    <w:rsid w:val="00A03FBA"/>
    <w:rsid w:val="00A16533"/>
    <w:rsid w:val="00A20103"/>
    <w:rsid w:val="00A2348C"/>
    <w:rsid w:val="00A33975"/>
    <w:rsid w:val="00A43AFC"/>
    <w:rsid w:val="00A45195"/>
    <w:rsid w:val="00A57B64"/>
    <w:rsid w:val="00A604CE"/>
    <w:rsid w:val="00A60525"/>
    <w:rsid w:val="00A67244"/>
    <w:rsid w:val="00A67B3E"/>
    <w:rsid w:val="00A7110B"/>
    <w:rsid w:val="00A7322A"/>
    <w:rsid w:val="00A923CA"/>
    <w:rsid w:val="00AA225D"/>
    <w:rsid w:val="00AA5437"/>
    <w:rsid w:val="00AB34CF"/>
    <w:rsid w:val="00AF1716"/>
    <w:rsid w:val="00AF57D4"/>
    <w:rsid w:val="00B01B8C"/>
    <w:rsid w:val="00B03AE8"/>
    <w:rsid w:val="00B16A38"/>
    <w:rsid w:val="00B1767C"/>
    <w:rsid w:val="00B26085"/>
    <w:rsid w:val="00B26110"/>
    <w:rsid w:val="00B279D6"/>
    <w:rsid w:val="00B52A64"/>
    <w:rsid w:val="00B55669"/>
    <w:rsid w:val="00B55FF8"/>
    <w:rsid w:val="00B71A00"/>
    <w:rsid w:val="00B75142"/>
    <w:rsid w:val="00B914F0"/>
    <w:rsid w:val="00B96D9D"/>
    <w:rsid w:val="00BA597F"/>
    <w:rsid w:val="00BA7349"/>
    <w:rsid w:val="00BC56B3"/>
    <w:rsid w:val="00BD7535"/>
    <w:rsid w:val="00BE6519"/>
    <w:rsid w:val="00C10B6C"/>
    <w:rsid w:val="00C1241D"/>
    <w:rsid w:val="00C14BF9"/>
    <w:rsid w:val="00C252E3"/>
    <w:rsid w:val="00C2646D"/>
    <w:rsid w:val="00C405A5"/>
    <w:rsid w:val="00C5759C"/>
    <w:rsid w:val="00C65546"/>
    <w:rsid w:val="00C703F3"/>
    <w:rsid w:val="00C90CC0"/>
    <w:rsid w:val="00C92D25"/>
    <w:rsid w:val="00C93DA3"/>
    <w:rsid w:val="00C958E3"/>
    <w:rsid w:val="00CA3547"/>
    <w:rsid w:val="00CB14D0"/>
    <w:rsid w:val="00CD12A8"/>
    <w:rsid w:val="00CE0996"/>
    <w:rsid w:val="00D04B3C"/>
    <w:rsid w:val="00D11B97"/>
    <w:rsid w:val="00D15AA0"/>
    <w:rsid w:val="00D27CD0"/>
    <w:rsid w:val="00D32AA8"/>
    <w:rsid w:val="00D34FE5"/>
    <w:rsid w:val="00D37E5B"/>
    <w:rsid w:val="00D418B7"/>
    <w:rsid w:val="00D44A08"/>
    <w:rsid w:val="00D537F8"/>
    <w:rsid w:val="00D547AE"/>
    <w:rsid w:val="00D56C5F"/>
    <w:rsid w:val="00D61313"/>
    <w:rsid w:val="00D82C99"/>
    <w:rsid w:val="00D95809"/>
    <w:rsid w:val="00DA0D9B"/>
    <w:rsid w:val="00DA4587"/>
    <w:rsid w:val="00DA63D6"/>
    <w:rsid w:val="00DA6A20"/>
    <w:rsid w:val="00DC6B52"/>
    <w:rsid w:val="00DD5C0C"/>
    <w:rsid w:val="00DD6C6D"/>
    <w:rsid w:val="00DF020D"/>
    <w:rsid w:val="00E232F5"/>
    <w:rsid w:val="00E34536"/>
    <w:rsid w:val="00E53896"/>
    <w:rsid w:val="00E54F0B"/>
    <w:rsid w:val="00E63098"/>
    <w:rsid w:val="00E80B27"/>
    <w:rsid w:val="00E81466"/>
    <w:rsid w:val="00E90DA6"/>
    <w:rsid w:val="00EA301D"/>
    <w:rsid w:val="00EB1CD7"/>
    <w:rsid w:val="00EB6739"/>
    <w:rsid w:val="00EB7ADE"/>
    <w:rsid w:val="00ED2035"/>
    <w:rsid w:val="00EE45DB"/>
    <w:rsid w:val="00EF78EF"/>
    <w:rsid w:val="00F14B5F"/>
    <w:rsid w:val="00F25DE5"/>
    <w:rsid w:val="00F26F78"/>
    <w:rsid w:val="00F313B9"/>
    <w:rsid w:val="00F32118"/>
    <w:rsid w:val="00F34FF4"/>
    <w:rsid w:val="00F7448B"/>
    <w:rsid w:val="00F841FC"/>
    <w:rsid w:val="00FA5344"/>
    <w:rsid w:val="00FB1511"/>
    <w:rsid w:val="00FC6C72"/>
    <w:rsid w:val="00FC6C79"/>
    <w:rsid w:val="00FC7ACA"/>
    <w:rsid w:val="00FD7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7585">
      <v:textbox inset="5.85pt,.7pt,5.85pt,.7pt"/>
    </o:shapedefaults>
    <o:shapelayout v:ext="edit">
      <o:idmap v:ext="edit" data="1"/>
    </o:shapelayout>
  </w:shapeDefaults>
  <w:decimalSymbol w:val="."/>
  <w:listSeparator w:val=","/>
  <w14:docId w14:val="59E0F247"/>
  <w15:docId w15:val="{1D1202B3-F066-4FC0-A3CC-5C7F32ED7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50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標準の表 11"/>
    <w:basedOn w:val="a1"/>
    <w:uiPriority w:val="41"/>
    <w:rsid w:val="003F720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3155E8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155E8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表 (格子) 淡色1"/>
    <w:basedOn w:val="a1"/>
    <w:uiPriority w:val="40"/>
    <w:rsid w:val="00172D8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21">
    <w:name w:val="標準の表 21"/>
    <w:basedOn w:val="a1"/>
    <w:uiPriority w:val="42"/>
    <w:rsid w:val="00172D8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header"/>
    <w:basedOn w:val="a"/>
    <w:link w:val="a7"/>
    <w:uiPriority w:val="99"/>
    <w:unhideWhenUsed/>
    <w:rsid w:val="009F18A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9F18A2"/>
  </w:style>
  <w:style w:type="paragraph" w:styleId="a8">
    <w:name w:val="footer"/>
    <w:basedOn w:val="a"/>
    <w:link w:val="a9"/>
    <w:uiPriority w:val="99"/>
    <w:unhideWhenUsed/>
    <w:rsid w:val="009F18A2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9F18A2"/>
  </w:style>
  <w:style w:type="paragraph" w:styleId="aa">
    <w:name w:val="List Paragraph"/>
    <w:basedOn w:val="a"/>
    <w:uiPriority w:val="34"/>
    <w:qFormat/>
    <w:rsid w:val="0076735B"/>
    <w:pPr>
      <w:ind w:leftChars="400" w:left="840"/>
    </w:pPr>
  </w:style>
  <w:style w:type="character" w:styleId="ab">
    <w:name w:val="annotation reference"/>
    <w:basedOn w:val="a0"/>
    <w:uiPriority w:val="99"/>
    <w:semiHidden/>
    <w:unhideWhenUsed/>
    <w:rsid w:val="00FC6C72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FC6C72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FC6C72"/>
  </w:style>
  <w:style w:type="paragraph" w:styleId="ae">
    <w:name w:val="annotation subject"/>
    <w:basedOn w:val="ac"/>
    <w:next w:val="ac"/>
    <w:link w:val="af"/>
    <w:uiPriority w:val="99"/>
    <w:semiHidden/>
    <w:unhideWhenUsed/>
    <w:rsid w:val="00FC6C72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FC6C7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51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7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7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0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2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3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7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AF75E6-D2AB-4B7F-BC79-366923B560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牧茂義</dc:creator>
  <cp:keywords/>
  <dc:description/>
  <cp:lastModifiedBy>牧 茂義</cp:lastModifiedBy>
  <cp:revision>2</cp:revision>
  <cp:lastPrinted>2017-10-28T12:41:00Z</cp:lastPrinted>
  <dcterms:created xsi:type="dcterms:W3CDTF">2021-02-16T12:44:00Z</dcterms:created>
  <dcterms:modified xsi:type="dcterms:W3CDTF">2021-02-16T12:44:00Z</dcterms:modified>
</cp:coreProperties>
</file>